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7B156" w14:textId="77777777" w:rsidR="00735FF0" w:rsidRDefault="00735FF0" w:rsidP="00735FF0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35FF0">
        <w:rPr>
          <w:rFonts w:ascii="Times New Roman" w:hAnsi="Times New Roman" w:cs="Times New Roman"/>
          <w:sz w:val="24"/>
          <w:szCs w:val="24"/>
          <w:lang w:val="en-US"/>
        </w:rPr>
        <w:t xml:space="preserve">Supplementary Material: </w:t>
      </w:r>
      <w:r w:rsidRPr="00735F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ructural Insights into Papain-Derived Synthetic Antibacterial Peptides for Targeting </w:t>
      </w:r>
      <w:r w:rsidRPr="00735FF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Klebsiella pneumonia</w:t>
      </w:r>
    </w:p>
    <w:p w14:paraId="2A6B071B" w14:textId="77777777" w:rsidR="00735FF0" w:rsidRDefault="00735FF0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150AD7" w14:textId="0007CBF7" w:rsidR="00E62ED8" w:rsidRPr="00E62ED8" w:rsidRDefault="00E62ED8" w:rsidP="00E62ED8">
      <w:pPr>
        <w:spacing w:line="360" w:lineRule="auto"/>
        <w:rPr>
          <w:lang w:val="en-US"/>
        </w:rPr>
      </w:pPr>
      <w:r w:rsidRPr="00E62E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:</w:t>
      </w:r>
      <w:r w:rsidRPr="00E62ED8">
        <w:rPr>
          <w:rFonts w:ascii="Times New Roman" w:hAnsi="Times New Roman" w:cs="Times New Roman"/>
          <w:sz w:val="24"/>
          <w:szCs w:val="24"/>
          <w:lang w:val="en-US"/>
        </w:rPr>
        <w:t xml:space="preserve"> Secondary structure by the BeStSel webserver for the </w:t>
      </w:r>
      <w:r w:rsidR="009B69F5" w:rsidRPr="00E62ED8">
        <w:rPr>
          <w:rFonts w:ascii="Times New Roman" w:hAnsi="Times New Roman" w:cs="Times New Roman"/>
          <w:sz w:val="24"/>
          <w:szCs w:val="24"/>
          <w:lang w:val="en-US"/>
        </w:rPr>
        <w:t>analog</w:t>
      </w:r>
      <w:r w:rsidR="009B69F5">
        <w:rPr>
          <w:rFonts w:ascii="Times New Roman" w:hAnsi="Times New Roman" w:cs="Times New Roman"/>
          <w:sz w:val="24"/>
          <w:szCs w:val="24"/>
          <w:lang w:val="en-US"/>
        </w:rPr>
        <w:t>ue</w:t>
      </w:r>
      <w:r w:rsidR="009B69F5" w:rsidRPr="00E62ED8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Pr="00E62ED8">
        <w:rPr>
          <w:rFonts w:ascii="Times New Roman" w:hAnsi="Times New Roman" w:cs="Times New Roman"/>
          <w:sz w:val="24"/>
          <w:szCs w:val="24"/>
          <w:lang w:val="en-US"/>
        </w:rPr>
        <w:t xml:space="preserve"> peptides WK-MAP1 and WG-MAP2 in different environments.</w:t>
      </w:r>
    </w:p>
    <w:tbl>
      <w:tblPr>
        <w:tblW w:w="83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1"/>
        <w:gridCol w:w="1985"/>
        <w:gridCol w:w="2200"/>
        <w:gridCol w:w="2200"/>
      </w:tblGrid>
      <w:tr w:rsidR="00E62ED8" w:rsidRPr="00E62ED8" w14:paraId="7B114ECA" w14:textId="77777777" w:rsidTr="00E62ED8">
        <w:trPr>
          <w:trHeight w:val="226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8F856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C4D8D34" w14:textId="48171F4F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91F3A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62EFF73" w14:textId="6AFBBE8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orm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0ABD6A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tídes</w:t>
            </w:r>
          </w:p>
        </w:tc>
      </w:tr>
      <w:tr w:rsidR="00E62ED8" w:rsidRPr="00E62ED8" w14:paraId="7171C9C3" w14:textId="77777777" w:rsidTr="00E62ED8">
        <w:trPr>
          <w:trHeight w:val="226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2089FE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FEC53BC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5512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K-MAP1 (%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80B2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G-MAP2 (%)</w:t>
            </w:r>
          </w:p>
        </w:tc>
      </w:tr>
      <w:tr w:rsidR="00E62ED8" w:rsidRPr="00E62ED8" w14:paraId="75D5D15F" w14:textId="77777777" w:rsidTr="00E62ED8">
        <w:trPr>
          <w:trHeight w:val="226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5626F7" w14:textId="02B41331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521A59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D9DC0F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α-Helix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DBF541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5C953B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62ED8" w:rsidRPr="00E62ED8" w14:paraId="4E1C8556" w14:textId="77777777" w:rsidTr="00E62ED8">
        <w:trPr>
          <w:trHeight w:val="210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6CE1AA8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E15D4C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5044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1DF3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E62ED8" w:rsidRPr="00E62ED8" w14:paraId="65D09B11" w14:textId="77777777" w:rsidTr="00E62ED8">
        <w:trPr>
          <w:trHeight w:val="226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7341DF8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E71E2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13CD2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354FF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</w:tr>
      <w:tr w:rsidR="00E62ED8" w:rsidRPr="00E62ED8" w14:paraId="4058CCC1" w14:textId="77777777" w:rsidTr="00E62ED8">
        <w:trPr>
          <w:trHeight w:val="226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9D29D" w14:textId="5150E45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71990A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S 50 mM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903D5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α-Helix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4A4C6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201B9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93.5</w:t>
            </w:r>
          </w:p>
        </w:tc>
      </w:tr>
      <w:tr w:rsidR="00E62ED8" w:rsidRPr="00E62ED8" w14:paraId="4000C720" w14:textId="77777777" w:rsidTr="00E62ED8">
        <w:trPr>
          <w:trHeight w:val="271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9B3EAF2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490FCA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EFBC54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8DDC5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62ED8" w:rsidRPr="00E62ED8" w14:paraId="5A61CED1" w14:textId="77777777" w:rsidTr="00E62ED8">
        <w:trPr>
          <w:trHeight w:val="226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8E3FA6D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B25B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238D8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3B70C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E62ED8" w:rsidRPr="00E62ED8" w14:paraId="2060548A" w14:textId="77777777" w:rsidTr="00E62ED8">
        <w:trPr>
          <w:trHeight w:val="226"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4809EE" w14:textId="2754B786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7B1DFC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 TF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2B9EC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α-Helix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036A66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15B8D4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</w:tr>
      <w:tr w:rsidR="00E62ED8" w:rsidRPr="00E62ED8" w14:paraId="0AD91E9B" w14:textId="77777777" w:rsidTr="00E62ED8">
        <w:trPr>
          <w:trHeight w:val="210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A97FC7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BD1BE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4290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6257D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E62ED8" w:rsidRPr="00E62ED8" w14:paraId="32338ECB" w14:textId="77777777" w:rsidTr="00E62ED8">
        <w:trPr>
          <w:trHeight w:val="226"/>
        </w:trPr>
        <w:tc>
          <w:tcPr>
            <w:tcW w:w="0" w:type="auto"/>
            <w:vMerge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677CCE4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C2396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EE2CBF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3793F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736A2CBC" w14:textId="7EF9E074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ECDEC4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FE7D67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E9F601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682841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505DE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606524" w14:textId="77777777" w:rsidR="00E62ED8" w:rsidRDefault="00E62ED8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8DA1E5" w14:textId="7F69DF86" w:rsid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: </w:t>
      </w:r>
      <w:r w:rsidRPr="009B69F5">
        <w:rPr>
          <w:rFonts w:ascii="Times New Roman" w:hAnsi="Times New Roman" w:cs="Times New Roman"/>
          <w:sz w:val="24"/>
          <w:szCs w:val="24"/>
          <w:lang w:val="en-US"/>
        </w:rPr>
        <w:t>Atomic interaction distances between the WG</w:t>
      </w:r>
      <w:r>
        <w:rPr>
          <w:rFonts w:ascii="Times New Roman" w:hAnsi="Times New Roman" w:cs="Times New Roman"/>
          <w:sz w:val="24"/>
          <w:szCs w:val="24"/>
          <w:lang w:val="en-US"/>
        </w:rPr>
        <w:t>18</w:t>
      </w:r>
      <w:r w:rsidRPr="009B69F5">
        <w:rPr>
          <w:rFonts w:ascii="Times New Roman" w:hAnsi="Times New Roman" w:cs="Times New Roman"/>
          <w:sz w:val="24"/>
          <w:szCs w:val="24"/>
          <w:lang w:val="en-US"/>
        </w:rPr>
        <w:t xml:space="preserve"> peptides and DPPG phospholipid of Gram-negative bacterial membrane obtained from molecular docking </w:t>
      </w:r>
      <w:r>
        <w:rPr>
          <w:rFonts w:ascii="Times New Roman" w:hAnsi="Times New Roman" w:cs="Times New Roman"/>
          <w:sz w:val="24"/>
          <w:szCs w:val="24"/>
          <w:lang w:val="en-US"/>
        </w:rPr>
        <w:t>analysis.</w:t>
      </w:r>
    </w:p>
    <w:p w14:paraId="6388C194" w14:textId="77777777" w:rsidR="009B69F5" w:rsidRP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2"/>
        <w:tblpPr w:leftFromText="141" w:rightFromText="141" w:vertAnchor="text" w:horzAnchor="margin" w:tblpXSpec="center" w:tblpY="-366"/>
        <w:tblW w:w="10993" w:type="dxa"/>
        <w:tblLook w:val="04A0" w:firstRow="1" w:lastRow="0" w:firstColumn="1" w:lastColumn="0" w:noHBand="0" w:noVBand="1"/>
      </w:tblPr>
      <w:tblGrid>
        <w:gridCol w:w="1085"/>
        <w:gridCol w:w="1069"/>
        <w:gridCol w:w="1668"/>
        <w:gridCol w:w="1558"/>
        <w:gridCol w:w="1084"/>
        <w:gridCol w:w="1555"/>
        <w:gridCol w:w="1389"/>
        <w:gridCol w:w="1585"/>
      </w:tblGrid>
      <w:tr w:rsidR="009B69F5" w:rsidRPr="009B69F5" w14:paraId="3908CEFA" w14:textId="77777777" w:rsidTr="009B6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</w:tcPr>
          <w:p w14:paraId="1077407B" w14:textId="77777777" w:rsidR="009B69F5" w:rsidRPr="009B69F5" w:rsidRDefault="009B69F5" w:rsidP="00E217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072" w:type="dxa"/>
          </w:tcPr>
          <w:p w14:paraId="49F16FDF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e</w:t>
            </w:r>
          </w:p>
        </w:tc>
        <w:tc>
          <w:tcPr>
            <w:tcW w:w="1712" w:type="dxa"/>
          </w:tcPr>
          <w:p w14:paraId="4E5D98E6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Atom</w:t>
            </w:r>
          </w:p>
        </w:tc>
        <w:tc>
          <w:tcPr>
            <w:tcW w:w="1587" w:type="dxa"/>
          </w:tcPr>
          <w:p w14:paraId="77BF960E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(Å)</w:t>
            </w:r>
          </w:p>
        </w:tc>
        <w:tc>
          <w:tcPr>
            <w:tcW w:w="1087" w:type="dxa"/>
          </w:tcPr>
          <w:p w14:paraId="0BEC8383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559" w:type="dxa"/>
          </w:tcPr>
          <w:p w14:paraId="0B7DE5C6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d</w:t>
            </w:r>
          </w:p>
        </w:tc>
        <w:tc>
          <w:tcPr>
            <w:tcW w:w="1290" w:type="dxa"/>
          </w:tcPr>
          <w:p w14:paraId="77E4A4B5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nd Atom</w:t>
            </w:r>
          </w:p>
        </w:tc>
        <w:tc>
          <w:tcPr>
            <w:tcW w:w="1599" w:type="dxa"/>
          </w:tcPr>
          <w:p w14:paraId="198FB469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ype</w:t>
            </w:r>
          </w:p>
        </w:tc>
      </w:tr>
      <w:tr w:rsidR="009B69F5" w14:paraId="635AE904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bottom w:val="nil"/>
            </w:tcBorders>
          </w:tcPr>
          <w:p w14:paraId="21F91474" w14:textId="47DE57B1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bottom w:val="nil"/>
            </w:tcBorders>
          </w:tcPr>
          <w:p w14:paraId="6B92727D" w14:textId="37D6EFD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bottom w:val="nil"/>
            </w:tcBorders>
          </w:tcPr>
          <w:p w14:paraId="6C3F2922" w14:textId="4BBB594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2</w:t>
            </w:r>
          </w:p>
        </w:tc>
        <w:tc>
          <w:tcPr>
            <w:tcW w:w="1587" w:type="dxa"/>
            <w:tcBorders>
              <w:bottom w:val="nil"/>
            </w:tcBorders>
          </w:tcPr>
          <w:p w14:paraId="4E19E3C7" w14:textId="6D5CDAA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bottom w:val="nil"/>
            </w:tcBorders>
          </w:tcPr>
          <w:p w14:paraId="52442ED2" w14:textId="1E3CF4B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bottom w:val="nil"/>
            </w:tcBorders>
          </w:tcPr>
          <w:p w14:paraId="1CC50CDA" w14:textId="2383CA7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bottom w:val="nil"/>
            </w:tcBorders>
          </w:tcPr>
          <w:p w14:paraId="4E8AC383" w14:textId="11FA4E5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599" w:type="dxa"/>
            <w:tcBorders>
              <w:bottom w:val="nil"/>
            </w:tcBorders>
          </w:tcPr>
          <w:p w14:paraId="3C7B5AE5" w14:textId="4A9BE15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B70CDA6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1AA38E3" w14:textId="5920342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A552EA9" w14:textId="437E61F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0EBED33" w14:textId="6280FC5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5F79544" w14:textId="095EB8D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6264672" w14:textId="11E5819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6936BD" w14:textId="2CA88EB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065DAC2" w14:textId="5978B43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E86261C" w14:textId="06A572E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460C5B4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18E2C1A" w14:textId="1434C243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63EB045" w14:textId="470D315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DFD2434" w14:textId="602BE9B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362B044" w14:textId="0FB21A6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C10DE38" w14:textId="3EAAA93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29E90D" w14:textId="342B9D9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DE8858" w14:textId="0849A38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0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C214BAB" w14:textId="0C13BE6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0327D9E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F8D310F" w14:textId="6C7B2929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69FB570" w14:textId="4BE7044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8004AE0" w14:textId="789AFCE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E454E44" w14:textId="6CE58BE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3D846D8" w14:textId="3D34F02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B229288" w14:textId="32EE4D9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85C1883" w14:textId="7B23FEA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02540C5" w14:textId="2EEE757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84ACDB5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C09C4C8" w14:textId="0D1C18E4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DCEF0D9" w14:textId="09F3961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6FA5B92" w14:textId="60D1606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D97C65B" w14:textId="5B6BE87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2A1747E" w14:textId="55C12A8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FEBAAD" w14:textId="6E88E04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54C3B78" w14:textId="14109A8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8921C0C" w14:textId="5C03D57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4962530E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8C247F6" w14:textId="1A216CE9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04F6C7B" w14:textId="0F5BD3F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201626E" w14:textId="50DFF38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A29F533" w14:textId="3A8EC72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6B053D5" w14:textId="127C059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8CF5F5" w14:textId="3AEEDEC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BC4A134" w14:textId="78E4395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16922A1" w14:textId="6679F89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636CD9D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C190E62" w14:textId="70433F54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849BEAF" w14:textId="5EE15E5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0252DCB" w14:textId="06EE28E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D5AA601" w14:textId="79A2BBF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99F455C" w14:textId="7312D5F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34C1D3" w14:textId="34A744B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8FC889A" w14:textId="1003EE2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B116AB0" w14:textId="01D5426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2E247BFE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F7AB442" w14:textId="6D619EF7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16238F8" w14:textId="551C6E5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03058A3" w14:textId="3EC276F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9C5372F" w14:textId="4559EC3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DE2FB57" w14:textId="25C8E78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D0F66C" w14:textId="2768150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68A6175" w14:textId="5EFC146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0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5C97F46" w14:textId="07A758E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3A100AB0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8B597C3" w14:textId="3A09A90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98C0188" w14:textId="1FA70E1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B23BB9D" w14:textId="66D5902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E13D97" w14:textId="2A0820A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004B59B" w14:textId="14D9838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B7B694" w14:textId="7796C7B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5E4193E" w14:textId="6E78F89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AA9402F" w14:textId="31E4D65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6F2B4E00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1476E3F2" w14:textId="32FF0D8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01384DF" w14:textId="7DB7235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7DD1D33" w14:textId="75D4F53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8B62496" w14:textId="05D002A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EA68074" w14:textId="1802285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9AECFB" w14:textId="25D183F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682495A" w14:textId="71C1759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F44D850" w14:textId="25C85B2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03087C5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B5C4724" w14:textId="125CA27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E2214B5" w14:textId="06D229F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C813B80" w14:textId="479FD38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4D44583" w14:textId="5983894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E7B8C47" w14:textId="26359C4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C169E5" w14:textId="71B9B1A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B083175" w14:textId="7BE032C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45E4957" w14:textId="630996B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25DB68E0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0D53907" w14:textId="01E71BB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EF99EAD" w14:textId="1A1FB27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9494A95" w14:textId="4D0D8D4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BBF1A29" w14:textId="1BF14FF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D5B5D2E" w14:textId="139627B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126FBA" w14:textId="027DDDD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F54E705" w14:textId="31B526F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72F8A59" w14:textId="0DA5077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490D7814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D532C78" w14:textId="0F1B0A2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ADDE24B" w14:textId="1B61A2C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D3F23E6" w14:textId="0BADBA7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A51016E" w14:textId="22D7B78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0B08864" w14:textId="48A8B4B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6D3D57" w14:textId="0B2AE32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CD72AB8" w14:textId="0758E18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58E8EEB" w14:textId="77D0BEC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7D5A302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4C485A3" w14:textId="1E339DC1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247870C" w14:textId="3D37B747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D14A01E" w14:textId="1D7EE12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B4F60B0" w14:textId="2791790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F3D05D8" w14:textId="12DBE64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161B5D" w14:textId="191E974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224AE34" w14:textId="459F267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43BDE8D" w14:textId="05934D4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5123DD9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9DB711F" w14:textId="7F07FFB8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28F9398" w14:textId="70EA23C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91E062F" w14:textId="616ADBA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FE01C5B" w14:textId="5B79CAE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3AC9C63" w14:textId="6A6A821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F846D3" w14:textId="130EB68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2C1E3B8" w14:textId="367E308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349E63A" w14:textId="2218040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1E0097E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7DB948F" w14:textId="0E5E8238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DDF0CFD" w14:textId="5AB6486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10213FD" w14:textId="1E03874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7C58EBB" w14:textId="0868B68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10149CB" w14:textId="342F6B27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78AA83" w14:textId="1A2E98A7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5326584" w14:textId="08A2FE3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96D5199" w14:textId="6FFF124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65AFB134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AD8CF02" w14:textId="276D9553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A8A6E52" w14:textId="32064F1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BB71D86" w14:textId="3716140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AF4806F" w14:textId="650C34F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0F00B9A" w14:textId="2059372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F9CE5D" w14:textId="19A4E4C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16EA134" w14:textId="65EA50F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C2AEC16" w14:textId="6930A19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5D023170" w14:textId="77777777" w:rsidTr="009B69F5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02DF97D" w14:textId="09B40ED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EC8E743" w14:textId="5BAA715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C5CA752" w14:textId="34CC41D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98BAE30" w14:textId="1B06F0B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EA62028" w14:textId="744E1A0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2C8BA0" w14:textId="7349BEE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5F564F3" w14:textId="6F2CC86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22E8070" w14:textId="2412063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2C924B34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82F6CFB" w14:textId="628464B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E74A41E" w14:textId="0C195F7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BC8B897" w14:textId="446FD93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E5E3A58" w14:textId="11EC879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FF1125F" w14:textId="3A1A94A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5A762B" w14:textId="28C6B57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F74172D" w14:textId="6A2CA9C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3AA0519" w14:textId="4E7990A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D6B37CF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35BC96F" w14:textId="28AE54D2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34B5BFF" w14:textId="42F8B81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D153A14" w14:textId="5ABAD58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261CF3C" w14:textId="4C9E2BA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D57EC98" w14:textId="6AFC90E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1C34BF" w14:textId="76510BA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2205FB3" w14:textId="1E39A03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ate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F042779" w14:textId="23C4835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</w:t>
            </w:r>
          </w:p>
        </w:tc>
      </w:tr>
      <w:tr w:rsidR="009B69F5" w14:paraId="0A2F91BF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548B492" w14:textId="44EFC29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14443F8" w14:textId="3D095C8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2F04F65" w14:textId="2B302F1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822A869" w14:textId="728B631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4A3B25D" w14:textId="68654C1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FE7B1D" w14:textId="1125B79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BC605DE" w14:textId="6F0131D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6DBD2B8" w14:textId="1BE2B77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481D723F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</w:tcBorders>
          </w:tcPr>
          <w:p w14:paraId="5DF70901" w14:textId="63A605E8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72" w:type="dxa"/>
            <w:tcBorders>
              <w:top w:val="nil"/>
            </w:tcBorders>
          </w:tcPr>
          <w:p w14:paraId="6921432D" w14:textId="733D8AC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712" w:type="dxa"/>
            <w:tcBorders>
              <w:top w:val="nil"/>
            </w:tcBorders>
          </w:tcPr>
          <w:p w14:paraId="3C1B110E" w14:textId="1B017A37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87" w:type="dxa"/>
            <w:tcBorders>
              <w:top w:val="nil"/>
            </w:tcBorders>
          </w:tcPr>
          <w:p w14:paraId="756A1BA7" w14:textId="22BA50F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</w:tcBorders>
          </w:tcPr>
          <w:p w14:paraId="02B3C025" w14:textId="60C019E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</w:tcBorders>
          </w:tcPr>
          <w:p w14:paraId="44DF0343" w14:textId="44AE590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</w:tcBorders>
          </w:tcPr>
          <w:p w14:paraId="3A8D078C" w14:textId="6F9B596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14</w:t>
            </w:r>
          </w:p>
        </w:tc>
        <w:tc>
          <w:tcPr>
            <w:tcW w:w="1599" w:type="dxa"/>
            <w:tcBorders>
              <w:top w:val="nil"/>
            </w:tcBorders>
          </w:tcPr>
          <w:p w14:paraId="4F67470C" w14:textId="35C0E2A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</w:t>
            </w:r>
          </w:p>
        </w:tc>
      </w:tr>
    </w:tbl>
    <w:p w14:paraId="72566FAE" w14:textId="77777777" w:rsid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807BCA" w14:textId="77777777" w:rsid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37E4B" w14:textId="3D950580" w:rsid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: </w:t>
      </w:r>
      <w:r w:rsidRPr="009B69F5">
        <w:rPr>
          <w:rFonts w:ascii="Times New Roman" w:hAnsi="Times New Roman" w:cs="Times New Roman"/>
          <w:sz w:val="24"/>
          <w:szCs w:val="24"/>
          <w:lang w:val="en-US"/>
        </w:rPr>
        <w:t>Atomic interaction distances between the W</w:t>
      </w:r>
      <w:r>
        <w:rPr>
          <w:rFonts w:ascii="Times New Roman" w:hAnsi="Times New Roman" w:cs="Times New Roman"/>
          <w:sz w:val="24"/>
          <w:szCs w:val="24"/>
          <w:lang w:val="en-US"/>
        </w:rPr>
        <w:t>K-MAP1</w:t>
      </w:r>
      <w:r w:rsidRPr="009B69F5">
        <w:rPr>
          <w:rFonts w:ascii="Times New Roman" w:hAnsi="Times New Roman" w:cs="Times New Roman"/>
          <w:sz w:val="24"/>
          <w:szCs w:val="24"/>
          <w:lang w:val="en-US"/>
        </w:rPr>
        <w:t xml:space="preserve"> peptides and DPPG phospholipid of Gram-negative bacterial membrane obtained from molecular docking </w:t>
      </w:r>
      <w:r>
        <w:rPr>
          <w:rFonts w:ascii="Times New Roman" w:hAnsi="Times New Roman" w:cs="Times New Roman"/>
          <w:sz w:val="24"/>
          <w:szCs w:val="24"/>
          <w:lang w:val="en-US"/>
        </w:rPr>
        <w:t>analysis.</w:t>
      </w:r>
    </w:p>
    <w:p w14:paraId="7140BC6A" w14:textId="77777777" w:rsidR="009B69F5" w:rsidRPr="009B69F5" w:rsidRDefault="009B69F5" w:rsidP="009B69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2"/>
        <w:tblpPr w:leftFromText="141" w:rightFromText="141" w:vertAnchor="text" w:horzAnchor="margin" w:tblpXSpec="center" w:tblpY="-366"/>
        <w:tblW w:w="10993" w:type="dxa"/>
        <w:tblLook w:val="04A0" w:firstRow="1" w:lastRow="0" w:firstColumn="1" w:lastColumn="0" w:noHBand="0" w:noVBand="1"/>
      </w:tblPr>
      <w:tblGrid>
        <w:gridCol w:w="1087"/>
        <w:gridCol w:w="1072"/>
        <w:gridCol w:w="1712"/>
        <w:gridCol w:w="1587"/>
        <w:gridCol w:w="1087"/>
        <w:gridCol w:w="1559"/>
        <w:gridCol w:w="1290"/>
        <w:gridCol w:w="1599"/>
      </w:tblGrid>
      <w:tr w:rsidR="009B69F5" w14:paraId="268EDD07" w14:textId="77777777" w:rsidTr="009B6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</w:tcPr>
          <w:p w14:paraId="5B891F0C" w14:textId="77777777" w:rsidR="009B69F5" w:rsidRPr="009B69F5" w:rsidRDefault="009B69F5" w:rsidP="00E2173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072" w:type="dxa"/>
          </w:tcPr>
          <w:p w14:paraId="367908F8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e</w:t>
            </w:r>
          </w:p>
        </w:tc>
        <w:tc>
          <w:tcPr>
            <w:tcW w:w="1712" w:type="dxa"/>
          </w:tcPr>
          <w:p w14:paraId="5C59E45D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Atom</w:t>
            </w:r>
          </w:p>
        </w:tc>
        <w:tc>
          <w:tcPr>
            <w:tcW w:w="1587" w:type="dxa"/>
          </w:tcPr>
          <w:p w14:paraId="7F9AAE8E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(Å)</w:t>
            </w:r>
          </w:p>
        </w:tc>
        <w:tc>
          <w:tcPr>
            <w:tcW w:w="1087" w:type="dxa"/>
          </w:tcPr>
          <w:p w14:paraId="6C277791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559" w:type="dxa"/>
          </w:tcPr>
          <w:p w14:paraId="4122EACA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olipd</w:t>
            </w:r>
          </w:p>
        </w:tc>
        <w:tc>
          <w:tcPr>
            <w:tcW w:w="1290" w:type="dxa"/>
          </w:tcPr>
          <w:p w14:paraId="73961D9F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nd Atom</w:t>
            </w:r>
          </w:p>
        </w:tc>
        <w:tc>
          <w:tcPr>
            <w:tcW w:w="1599" w:type="dxa"/>
          </w:tcPr>
          <w:p w14:paraId="60FB5F96" w14:textId="77777777" w:rsidR="009B69F5" w:rsidRPr="009B69F5" w:rsidRDefault="009B69F5" w:rsidP="00E2173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ype</w:t>
            </w:r>
          </w:p>
        </w:tc>
      </w:tr>
      <w:tr w:rsidR="009B69F5" w14:paraId="245FA550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bottom w:val="nil"/>
            </w:tcBorders>
          </w:tcPr>
          <w:p w14:paraId="51C21FB9" w14:textId="67327A3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bottom w:val="nil"/>
            </w:tcBorders>
          </w:tcPr>
          <w:p w14:paraId="1F47CF4E" w14:textId="1687F57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bottom w:val="nil"/>
            </w:tcBorders>
          </w:tcPr>
          <w:p w14:paraId="20E8A7AC" w14:textId="78E17DE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3</w:t>
            </w:r>
          </w:p>
        </w:tc>
        <w:tc>
          <w:tcPr>
            <w:tcW w:w="1587" w:type="dxa"/>
            <w:tcBorders>
              <w:bottom w:val="nil"/>
            </w:tcBorders>
          </w:tcPr>
          <w:p w14:paraId="18753E24" w14:textId="7DA7B0F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bottom w:val="nil"/>
            </w:tcBorders>
          </w:tcPr>
          <w:p w14:paraId="64DD9795" w14:textId="253C56B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bottom w:val="nil"/>
            </w:tcBorders>
          </w:tcPr>
          <w:p w14:paraId="240D2B4A" w14:textId="16D838E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bottom w:val="nil"/>
            </w:tcBorders>
          </w:tcPr>
          <w:p w14:paraId="28426889" w14:textId="000B97C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2</w:t>
            </w:r>
          </w:p>
        </w:tc>
        <w:tc>
          <w:tcPr>
            <w:tcW w:w="1599" w:type="dxa"/>
            <w:tcBorders>
              <w:bottom w:val="nil"/>
            </w:tcBorders>
          </w:tcPr>
          <w:p w14:paraId="16B12185" w14:textId="57CAD7C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4C2FA2A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455B82C" w14:textId="1BC3E9DF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78715BF" w14:textId="45EFE08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45A2F35" w14:textId="1E86B1E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2D1D088" w14:textId="3063D09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639C7CC" w14:textId="004643B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B2C783" w14:textId="22A09DE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29C9D5E" w14:textId="06D7236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0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D4E0282" w14:textId="0676F9C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4845099D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703D4EE" w14:textId="1D58C6FF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90C86B9" w14:textId="71D6E29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099665C" w14:textId="5BC0101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7F8BAB4" w14:textId="72368D7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C1F58CB" w14:textId="31DEB84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9E2F93" w14:textId="485104F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493ED59" w14:textId="67384AE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N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A054C18" w14:textId="759E4B3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C35A133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1B8E9E29" w14:textId="54B8923D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956415E" w14:textId="47CF016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D168F04" w14:textId="6B75C50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5793417" w14:textId="20156E7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5D03392" w14:textId="713CD1D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571A05" w14:textId="454AAE1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B8DEB36" w14:textId="5D05C72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E8555B4" w14:textId="41B512D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510E7CBB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075EDF4" w14:textId="5AA13B8A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7368DF8" w14:textId="7676111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2F1453F" w14:textId="2A7BB2F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CFA8024" w14:textId="668EA74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112C165" w14:textId="09B4CD1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91EAC7" w14:textId="782D24A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3E898C7" w14:textId="76E3FC1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D39E4E2" w14:textId="234A43D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8B256F1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3D3E87A" w14:textId="731947F9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38A624A" w14:textId="2BEB167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EE9A625" w14:textId="74CA9D2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97BD8B" w14:textId="1BFB3ED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C4F711B" w14:textId="10A703D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B32381" w14:textId="724B365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965C7BC" w14:textId="4A71267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0AC2FCC" w14:textId="71DC676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50217D80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CBE0702" w14:textId="2F770C7E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11FBF0D" w14:textId="05271B3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9F14212" w14:textId="484BAD8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780790A" w14:textId="1A4BDAE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6B05FED" w14:textId="6B19636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5D0B7E" w14:textId="4807229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78EDF79" w14:textId="54C6A8E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F202B14" w14:textId="644BCDD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8DF8E62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FD86C2C" w14:textId="4B25667C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CBA9134" w14:textId="74D97CA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C613ABA" w14:textId="5690428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916CC4E" w14:textId="7754F48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AA8CB43" w14:textId="1134F34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8ABE27" w14:textId="37667CF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DADBEE7" w14:textId="71D48E6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D816A80" w14:textId="0267151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208F30A5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366364B" w14:textId="47A155A5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33DBC47" w14:textId="135F749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26CD240" w14:textId="500765B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3CAAECD" w14:textId="46D6208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1A0C83C" w14:textId="1FAACF5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2E96DE" w14:textId="76E0C61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65E79CC" w14:textId="281D6FBA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17354F5" w14:textId="0C53EBB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F2FF678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049E429" w14:textId="0A87A235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DC2D7E8" w14:textId="106677F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6E19F0B" w14:textId="4615E93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89F58F1" w14:textId="51A1E28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423D744" w14:textId="4A7C9B0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060AA4" w14:textId="29534B2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8D32598" w14:textId="7B77168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7562756" w14:textId="22A8CA9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4CF7A35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E0F2679" w14:textId="40717CBE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643B15E" w14:textId="5CCB561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DF852F2" w14:textId="7FB2C51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A92C1B0" w14:textId="083FCC3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B1D6A7B" w14:textId="1289163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8ADFF4" w14:textId="30253DF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4BE635D" w14:textId="1FC67F8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6F6CAD0" w14:textId="1D1809C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F8D73B3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6902BC7" w14:textId="3E3B2088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3EC5A1D" w14:textId="7D5BDF10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D4A0F28" w14:textId="48896AF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D345EDA" w14:textId="5AD94CD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D27AB8F" w14:textId="5D65960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ED690A" w14:textId="1D39F7D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FE3612C" w14:textId="53E5D6C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113CC32" w14:textId="336CC0A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37E22800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709C9C8D" w14:textId="6E27508E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32EB73F" w14:textId="754A56E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238C69F" w14:textId="3FF433A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728C0B2" w14:textId="166F85B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417514C0" w14:textId="4F6A49D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A9EA68" w14:textId="3BA0E24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8927DC2" w14:textId="261597B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6EF5D7B" w14:textId="2569D36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7124E1D3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7A256C8D" w14:textId="67DF9EF5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8C2544A" w14:textId="08E211F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2284020" w14:textId="63D81F5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D30C9AA" w14:textId="753690E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3B567E2" w14:textId="4961373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5F1CF2" w14:textId="319048C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8E65391" w14:textId="074476DA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720D1FE" w14:textId="68902F0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28AA7ABF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EF852B7" w14:textId="7E693BB1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78A0216" w14:textId="2623E3D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47EC408" w14:textId="49E7C621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E335008" w14:textId="5BA8CDD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19216AD" w14:textId="75ED492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7CC789" w14:textId="2B1C692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9FFA0B1" w14:textId="7BFA22E0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3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EC4A2E9" w14:textId="4618F04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7B59B5C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F33AA69" w14:textId="45C77671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C1D3A62" w14:textId="101796E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855C34E" w14:textId="7406060B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D324AFF" w14:textId="2622CF2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D73F34D" w14:textId="2072E2D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49A293" w14:textId="7276193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7EE8D77" w14:textId="37B33B03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3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5B5BA37" w14:textId="71EBB3A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177C877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D15E7EC" w14:textId="7A59395B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C6F17DC" w14:textId="4BFA50C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CF32592" w14:textId="5CF9610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6F512ED" w14:textId="660BD348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2E3F379" w14:textId="6EB5628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005FF1" w14:textId="3F9181B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F6D8B79" w14:textId="4C2993C2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88C8284" w14:textId="72164A3F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4BB747DD" w14:textId="77777777" w:rsidTr="009B69F5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B522DC8" w14:textId="5C2B4BBF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AB34678" w14:textId="0405B7C8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AA355DD" w14:textId="6A681B8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721EB2F" w14:textId="36F4891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B483320" w14:textId="5E3B438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E56A7" w14:textId="2299FFD6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BAEFA3E" w14:textId="08F8894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2C2F17E" w14:textId="41B6A4F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0AE9857B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14CC200" w14:textId="16E422A1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8BB563E" w14:textId="49112E1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5E82CA4" w14:textId="3322EE2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7055830" w14:textId="5E16D296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314DD49" w14:textId="2C99B9D5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7A2E0A" w14:textId="207AE517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444D421" w14:textId="25B36C7D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F8ACD0E" w14:textId="6F55B5AC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3B2F6DB8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BB268AC" w14:textId="46278584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6664FAC" w14:textId="7539E08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E0B545F" w14:textId="4866C6F9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ate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3B0A703" w14:textId="29EC2017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B040A82" w14:textId="6297DFD4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141723" w14:textId="7772C12C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EC8617F" w14:textId="0869AA2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2, C3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8511F6D" w14:textId="58B2371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</w:t>
            </w:r>
          </w:p>
        </w:tc>
      </w:tr>
      <w:tr w:rsidR="009B69F5" w14:paraId="1F40B39E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590EC82" w14:textId="47F971A2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3CE07B3" w14:textId="478937BB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20A3B03" w14:textId="762BDFA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D86CBE3" w14:textId="0C2F8733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748AF96" w14:textId="1662634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84EB86" w14:textId="57886E84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4C7250" w14:textId="2804AD39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7CA197C" w14:textId="5676336E" w:rsidR="009B69F5" w:rsidRPr="009B69F5" w:rsidRDefault="009B69F5" w:rsidP="009B69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9B69F5" w14:paraId="18DA4D5B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</w:tcBorders>
          </w:tcPr>
          <w:p w14:paraId="10377AC2" w14:textId="0F9FE6FE" w:rsidR="009B69F5" w:rsidRPr="009B69F5" w:rsidRDefault="009B69F5" w:rsidP="009B69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72" w:type="dxa"/>
            <w:tcBorders>
              <w:top w:val="nil"/>
            </w:tcBorders>
          </w:tcPr>
          <w:p w14:paraId="3B6D2D75" w14:textId="046D648F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</w:tcBorders>
          </w:tcPr>
          <w:p w14:paraId="6675B832" w14:textId="73B783F5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</w:tcBorders>
          </w:tcPr>
          <w:p w14:paraId="4D283612" w14:textId="624E4F2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</w:tcBorders>
          </w:tcPr>
          <w:p w14:paraId="1AAF3D90" w14:textId="7140773E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</w:tcPr>
          <w:p w14:paraId="4FD97BCD" w14:textId="512B7611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</w:tcBorders>
          </w:tcPr>
          <w:p w14:paraId="656F540B" w14:textId="0B5D3D6D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32</w:t>
            </w:r>
          </w:p>
        </w:tc>
        <w:tc>
          <w:tcPr>
            <w:tcW w:w="1599" w:type="dxa"/>
            <w:tcBorders>
              <w:top w:val="nil"/>
            </w:tcBorders>
          </w:tcPr>
          <w:p w14:paraId="7AF80B66" w14:textId="130A2A82" w:rsidR="009B69F5" w:rsidRPr="009B69F5" w:rsidRDefault="009B69F5" w:rsidP="009B69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B69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</w:tbl>
    <w:p w14:paraId="343DF627" w14:textId="77777777" w:rsidR="009B69F5" w:rsidRDefault="009B69F5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992DA0" w14:textId="77777777" w:rsidR="009B69F5" w:rsidRDefault="009B69F5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9BFCDB" w14:textId="77777777" w:rsidR="009B69F5" w:rsidRDefault="009B69F5" w:rsidP="00735FF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199D57" w14:textId="15946089" w:rsidR="009B69F5" w:rsidRDefault="00E62ED8" w:rsidP="00735F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9B69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4: </w:t>
      </w:r>
      <w:r w:rsidR="009B69F5" w:rsidRPr="009B69F5">
        <w:rPr>
          <w:rFonts w:ascii="Times New Roman" w:hAnsi="Times New Roman" w:cs="Times New Roman"/>
          <w:sz w:val="24"/>
          <w:szCs w:val="24"/>
          <w:lang w:val="en-US"/>
        </w:rPr>
        <w:t>Atomic interaction distances between the WG</w:t>
      </w:r>
      <w:r w:rsidR="009B69F5">
        <w:rPr>
          <w:rFonts w:ascii="Times New Roman" w:hAnsi="Times New Roman" w:cs="Times New Roman"/>
          <w:sz w:val="24"/>
          <w:szCs w:val="24"/>
          <w:lang w:val="en-US"/>
        </w:rPr>
        <w:t>-MAP2</w:t>
      </w:r>
      <w:r w:rsidR="009B69F5" w:rsidRPr="009B69F5">
        <w:rPr>
          <w:rFonts w:ascii="Times New Roman" w:hAnsi="Times New Roman" w:cs="Times New Roman"/>
          <w:sz w:val="24"/>
          <w:szCs w:val="24"/>
          <w:lang w:val="en-US"/>
        </w:rPr>
        <w:t xml:space="preserve"> peptides and DPPG phospholipid of Gram-negative bacterial membrane obtained from molecular docking </w:t>
      </w:r>
      <w:r w:rsidR="009B69F5">
        <w:rPr>
          <w:rFonts w:ascii="Times New Roman" w:hAnsi="Times New Roman" w:cs="Times New Roman"/>
          <w:sz w:val="24"/>
          <w:szCs w:val="24"/>
          <w:lang w:val="en-US"/>
        </w:rPr>
        <w:t>analysis.</w:t>
      </w:r>
    </w:p>
    <w:p w14:paraId="333E5287" w14:textId="78D2BF00" w:rsidR="00E62ED8" w:rsidRPr="009B69F5" w:rsidRDefault="00E62ED8" w:rsidP="00735FF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Simples2"/>
        <w:tblpPr w:leftFromText="141" w:rightFromText="141" w:vertAnchor="text" w:horzAnchor="margin" w:tblpXSpec="center" w:tblpY="-366"/>
        <w:tblW w:w="10993" w:type="dxa"/>
        <w:tblLook w:val="04A0" w:firstRow="1" w:lastRow="0" w:firstColumn="1" w:lastColumn="0" w:noHBand="0" w:noVBand="1"/>
      </w:tblPr>
      <w:tblGrid>
        <w:gridCol w:w="1087"/>
        <w:gridCol w:w="1072"/>
        <w:gridCol w:w="1712"/>
        <w:gridCol w:w="1587"/>
        <w:gridCol w:w="1087"/>
        <w:gridCol w:w="1559"/>
        <w:gridCol w:w="1290"/>
        <w:gridCol w:w="1599"/>
      </w:tblGrid>
      <w:tr w:rsidR="00E62ED8" w14:paraId="5A938E6B" w14:textId="77777777" w:rsidTr="009B6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</w:tcPr>
          <w:p w14:paraId="0FB17D24" w14:textId="77777777" w:rsid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072" w:type="dxa"/>
          </w:tcPr>
          <w:p w14:paraId="271A97CF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Residue</w:t>
            </w:r>
          </w:p>
        </w:tc>
        <w:tc>
          <w:tcPr>
            <w:tcW w:w="1712" w:type="dxa"/>
          </w:tcPr>
          <w:p w14:paraId="423EAFD9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rotein Atom</w:t>
            </w:r>
          </w:p>
        </w:tc>
        <w:tc>
          <w:tcPr>
            <w:tcW w:w="1587" w:type="dxa"/>
          </w:tcPr>
          <w:p w14:paraId="79ECF4E4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istance (Å)</w:t>
            </w:r>
          </w:p>
        </w:tc>
        <w:tc>
          <w:tcPr>
            <w:tcW w:w="1087" w:type="dxa"/>
          </w:tcPr>
          <w:p w14:paraId="127BBF99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559" w:type="dxa"/>
          </w:tcPr>
          <w:p w14:paraId="3072124C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Phospholipd</w:t>
            </w:r>
          </w:p>
        </w:tc>
        <w:tc>
          <w:tcPr>
            <w:tcW w:w="1290" w:type="dxa"/>
          </w:tcPr>
          <w:p w14:paraId="2334AC8D" w14:textId="77777777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gand Atom</w:t>
            </w:r>
          </w:p>
        </w:tc>
        <w:tc>
          <w:tcPr>
            <w:tcW w:w="1599" w:type="dxa"/>
          </w:tcPr>
          <w:p w14:paraId="36CC66E1" w14:textId="40C3B91E" w:rsidR="00E62ED8" w:rsidRDefault="00E62ED8" w:rsidP="00E62ED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Type</w:t>
            </w:r>
          </w:p>
        </w:tc>
      </w:tr>
      <w:tr w:rsidR="00E62ED8" w14:paraId="29E21E28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bottom w:val="nil"/>
            </w:tcBorders>
          </w:tcPr>
          <w:p w14:paraId="2F6721F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bottom w:val="nil"/>
            </w:tcBorders>
          </w:tcPr>
          <w:p w14:paraId="228E2266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bottom w:val="nil"/>
            </w:tcBorders>
          </w:tcPr>
          <w:p w14:paraId="41CA629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bottom w:val="nil"/>
            </w:tcBorders>
          </w:tcPr>
          <w:p w14:paraId="0C353C4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87" w:type="dxa"/>
            <w:tcBorders>
              <w:bottom w:val="nil"/>
            </w:tcBorders>
          </w:tcPr>
          <w:p w14:paraId="71557E0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bottom w:val="nil"/>
            </w:tcBorders>
          </w:tcPr>
          <w:p w14:paraId="77D19CE6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bottom w:val="nil"/>
            </w:tcBorders>
          </w:tcPr>
          <w:p w14:paraId="3F7D1E36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bottom w:val="nil"/>
            </w:tcBorders>
          </w:tcPr>
          <w:p w14:paraId="3DFCE4CB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646DDED3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2ABB946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0EF9CF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36607E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C49DDB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8CC9E0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D79B3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66A153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EBD04C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0B8CFB33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660A20E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D9C954F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B18C04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F964A8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3B6D160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8B14A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7DA4677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7232D4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10C719C8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A8D976A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4F686B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609ADFB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085430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3692B54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AFE97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B9B692C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41E7DA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353C9E51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134C44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05AC19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4C1A9F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Z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4A2B9C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1BDFEF5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EAB38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6F70B0F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E6FE1F7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38452DE4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71925E3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736620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C5BFAA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FAC2E3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B75C161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88986E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64C86E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0E04F0C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430F931F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0FE55F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834339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5AB889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0A4AC5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873DC51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D80C7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E63AAA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0972FC0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069E622D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78BD2D8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A2491D1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47FAE79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F93CF44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483591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FE9FA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C3F95A5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E5CBBD3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186225B2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52907A2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2167692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2CF72AB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B6EC35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1349BE4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164F97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65F80F7F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8776B7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56948CD0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84CEE84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A66F10F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A3A7B4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09840C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BFA51B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1E76A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4BAF14F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1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02C83B3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07B31EA5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1BEAED9F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EAAA00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2C97639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5C9281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114142F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572565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C4250C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720FDBD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63A80654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7DAB5164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05E650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3056DFE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FD8DF1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DF328FC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7804C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4B5CB0E5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FB102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0363A94B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4007B402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291955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61B9BB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C31F5F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3B66CA1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72638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760585B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662A64A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2912DC95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1626130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637381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F6FB96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C285F3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53DA713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3529F5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58978EF1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3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953A5F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30AE81C6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3A51087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E77E10F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5801EA5E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C8903F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F6A298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C89B46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08F9CE36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6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726891CE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5C860406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31B55F2C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1610F773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23F1AFC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9F207B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51ED2D2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8A85E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1F3EB612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1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3DBA642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49062049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1C55300D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B211C59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10492999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1CD8CF3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25A5333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AAEF97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31B6648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9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3D3C2FE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590DFFF0" w14:textId="77777777" w:rsidTr="009B69F5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B115DED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44CF29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7025143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EF42DBC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788B808D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CF99C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94B718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7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4E4F737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0C802D98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09207441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D18A1D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5050F0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E1EE85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62C45F9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942C1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96BB749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246331F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  <w:tr w:rsidR="00E62ED8" w14:paraId="4DDE04FB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2C61CC6E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3EEC51E2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0B0E0E3E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5450A6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34AD263A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A04EDE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DFE85A6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1859F378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</w:t>
            </w:r>
          </w:p>
        </w:tc>
      </w:tr>
      <w:tr w:rsidR="00E62ED8" w14:paraId="79421B97" w14:textId="77777777" w:rsidTr="009B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  <w:bottom w:val="nil"/>
            </w:tcBorders>
          </w:tcPr>
          <w:p w14:paraId="5971E879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1F05B41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14:paraId="7CE9724C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xylate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2D2DBD4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14:paraId="0E481522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E5F66E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  <w:bottom w:val="nil"/>
            </w:tcBorders>
          </w:tcPr>
          <w:p w14:paraId="2CFBBCE8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2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 w14:paraId="508AD60A" w14:textId="77777777" w:rsidR="00E62ED8" w:rsidRPr="00E62ED8" w:rsidRDefault="00E62ED8" w:rsidP="00E62E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</w:t>
            </w:r>
          </w:p>
        </w:tc>
      </w:tr>
      <w:tr w:rsidR="00E62ED8" w14:paraId="29A3FDFC" w14:textId="77777777" w:rsidTr="009B69F5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" w:type="dxa"/>
            <w:tcBorders>
              <w:top w:val="nil"/>
            </w:tcBorders>
          </w:tcPr>
          <w:p w14:paraId="78296783" w14:textId="77777777" w:rsidR="00E62ED8" w:rsidRPr="00E62ED8" w:rsidRDefault="00E62ED8" w:rsidP="00E62ED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72" w:type="dxa"/>
            <w:tcBorders>
              <w:top w:val="nil"/>
            </w:tcBorders>
          </w:tcPr>
          <w:p w14:paraId="67750FF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712" w:type="dxa"/>
            <w:tcBorders>
              <w:top w:val="nil"/>
            </w:tcBorders>
          </w:tcPr>
          <w:p w14:paraId="10F15410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</w:t>
            </w:r>
          </w:p>
        </w:tc>
        <w:tc>
          <w:tcPr>
            <w:tcW w:w="1587" w:type="dxa"/>
            <w:tcBorders>
              <w:top w:val="nil"/>
            </w:tcBorders>
          </w:tcPr>
          <w:p w14:paraId="1532B68B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087" w:type="dxa"/>
            <w:tcBorders>
              <w:top w:val="nil"/>
            </w:tcBorders>
          </w:tcPr>
          <w:p w14:paraId="5591A5F9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</w:tcPr>
          <w:p w14:paraId="4F991321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</w:t>
            </w:r>
          </w:p>
        </w:tc>
        <w:tc>
          <w:tcPr>
            <w:tcW w:w="1290" w:type="dxa"/>
            <w:tcBorders>
              <w:top w:val="nil"/>
            </w:tcBorders>
          </w:tcPr>
          <w:p w14:paraId="3E7FB261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2</w:t>
            </w:r>
          </w:p>
        </w:tc>
        <w:tc>
          <w:tcPr>
            <w:tcW w:w="1599" w:type="dxa"/>
            <w:tcBorders>
              <w:top w:val="nil"/>
            </w:tcBorders>
          </w:tcPr>
          <w:p w14:paraId="43EB0177" w14:textId="77777777" w:rsidR="00E62ED8" w:rsidRPr="00E62ED8" w:rsidRDefault="00E62ED8" w:rsidP="00E62E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62E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</w:tr>
    </w:tbl>
    <w:p w14:paraId="4BAED541" w14:textId="77777777" w:rsidR="00E62ED8" w:rsidRDefault="00E62ED8" w:rsidP="00BF45B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E62E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FF0"/>
    <w:rsid w:val="002D0069"/>
    <w:rsid w:val="005E06C4"/>
    <w:rsid w:val="00735FF0"/>
    <w:rsid w:val="009B69F5"/>
    <w:rsid w:val="00B93CCD"/>
    <w:rsid w:val="00BF45BC"/>
    <w:rsid w:val="00E6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782B2"/>
  <w15:chartTrackingRefBased/>
  <w15:docId w15:val="{7EB706B7-3BEE-45C9-BF3A-C4F67305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ter"/>
    <w:uiPriority w:val="9"/>
    <w:qFormat/>
    <w:rsid w:val="00735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abealho2">
    <w:name w:val="heading 2"/>
    <w:basedOn w:val="Normal"/>
    <w:next w:val="Normal"/>
    <w:link w:val="Cabealho2Carter"/>
    <w:uiPriority w:val="9"/>
    <w:semiHidden/>
    <w:unhideWhenUsed/>
    <w:qFormat/>
    <w:rsid w:val="00735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735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735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abealho5">
    <w:name w:val="heading 5"/>
    <w:basedOn w:val="Normal"/>
    <w:next w:val="Normal"/>
    <w:link w:val="Cabealho5Carter"/>
    <w:uiPriority w:val="9"/>
    <w:semiHidden/>
    <w:unhideWhenUsed/>
    <w:qFormat/>
    <w:rsid w:val="00735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abealho6">
    <w:name w:val="heading 6"/>
    <w:basedOn w:val="Normal"/>
    <w:next w:val="Normal"/>
    <w:link w:val="Cabealho6Carter"/>
    <w:uiPriority w:val="9"/>
    <w:semiHidden/>
    <w:unhideWhenUsed/>
    <w:qFormat/>
    <w:rsid w:val="00735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abealho7">
    <w:name w:val="heading 7"/>
    <w:basedOn w:val="Normal"/>
    <w:next w:val="Normal"/>
    <w:link w:val="Cabealho7Carter"/>
    <w:uiPriority w:val="9"/>
    <w:semiHidden/>
    <w:unhideWhenUsed/>
    <w:qFormat/>
    <w:rsid w:val="00735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abealho8">
    <w:name w:val="heading 8"/>
    <w:basedOn w:val="Normal"/>
    <w:next w:val="Normal"/>
    <w:link w:val="Cabealho8Carter"/>
    <w:uiPriority w:val="9"/>
    <w:semiHidden/>
    <w:unhideWhenUsed/>
    <w:qFormat/>
    <w:rsid w:val="00735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abealho9">
    <w:name w:val="heading 9"/>
    <w:basedOn w:val="Normal"/>
    <w:next w:val="Normal"/>
    <w:link w:val="Cabealho9Carter"/>
    <w:uiPriority w:val="9"/>
    <w:semiHidden/>
    <w:unhideWhenUsed/>
    <w:qFormat/>
    <w:rsid w:val="00735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735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abealho2Carter">
    <w:name w:val="Cabeçalho 2 Caráter"/>
    <w:basedOn w:val="Tipodeletrapredefinidodopargrafo"/>
    <w:link w:val="Cabealho2"/>
    <w:uiPriority w:val="9"/>
    <w:semiHidden/>
    <w:rsid w:val="00735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735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735FF0"/>
    <w:rPr>
      <w:rFonts w:eastAsiaTheme="majorEastAsia" w:cstheme="majorBidi"/>
      <w:i/>
      <w:iCs/>
      <w:color w:val="0F4761" w:themeColor="accent1" w:themeShade="BF"/>
    </w:rPr>
  </w:style>
  <w:style w:type="character" w:customStyle="1" w:styleId="Cabealho5Carter">
    <w:name w:val="Cabeçalho 5 Caráter"/>
    <w:basedOn w:val="Tipodeletrapredefinidodopargrafo"/>
    <w:link w:val="Cabealho5"/>
    <w:uiPriority w:val="9"/>
    <w:semiHidden/>
    <w:rsid w:val="00735FF0"/>
    <w:rPr>
      <w:rFonts w:eastAsiaTheme="majorEastAsia" w:cstheme="majorBidi"/>
      <w:color w:val="0F4761" w:themeColor="accent1" w:themeShade="BF"/>
    </w:rPr>
  </w:style>
  <w:style w:type="character" w:customStyle="1" w:styleId="Cabealho6Carter">
    <w:name w:val="Cabeçalho 6 Caráter"/>
    <w:basedOn w:val="Tipodeletrapredefinidodopargrafo"/>
    <w:link w:val="Cabealho6"/>
    <w:uiPriority w:val="9"/>
    <w:semiHidden/>
    <w:rsid w:val="00735FF0"/>
    <w:rPr>
      <w:rFonts w:eastAsiaTheme="majorEastAsia" w:cstheme="majorBidi"/>
      <w:i/>
      <w:iCs/>
      <w:color w:val="595959" w:themeColor="text1" w:themeTint="A6"/>
    </w:rPr>
  </w:style>
  <w:style w:type="character" w:customStyle="1" w:styleId="Cabealho7Carter">
    <w:name w:val="Cabeçalho 7 Caráter"/>
    <w:basedOn w:val="Tipodeletrapredefinidodopargrafo"/>
    <w:link w:val="Cabealho7"/>
    <w:uiPriority w:val="9"/>
    <w:semiHidden/>
    <w:rsid w:val="00735FF0"/>
    <w:rPr>
      <w:rFonts w:eastAsiaTheme="majorEastAsia" w:cstheme="majorBidi"/>
      <w:color w:val="595959" w:themeColor="text1" w:themeTint="A6"/>
    </w:rPr>
  </w:style>
  <w:style w:type="character" w:customStyle="1" w:styleId="Cabealho8Carter">
    <w:name w:val="Cabeçalho 8 Caráter"/>
    <w:basedOn w:val="Tipodeletrapredefinidodopargrafo"/>
    <w:link w:val="Cabealho8"/>
    <w:uiPriority w:val="9"/>
    <w:semiHidden/>
    <w:rsid w:val="00735FF0"/>
    <w:rPr>
      <w:rFonts w:eastAsiaTheme="majorEastAsia" w:cstheme="majorBidi"/>
      <w:i/>
      <w:iCs/>
      <w:color w:val="272727" w:themeColor="text1" w:themeTint="D8"/>
    </w:rPr>
  </w:style>
  <w:style w:type="character" w:customStyle="1" w:styleId="Cabealho9Carter">
    <w:name w:val="Cabeçalho 9 Caráter"/>
    <w:basedOn w:val="Tipodeletrapredefinidodopargrafo"/>
    <w:link w:val="Cabealho9"/>
    <w:uiPriority w:val="9"/>
    <w:semiHidden/>
    <w:rsid w:val="00735FF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735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35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735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735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735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735F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35FF0"/>
    <w:pPr>
      <w:ind w:left="720"/>
      <w:contextualSpacing/>
    </w:pPr>
  </w:style>
  <w:style w:type="character" w:styleId="nfaseIntenso">
    <w:name w:val="Intense Emphasis"/>
    <w:basedOn w:val="Tipodeletrapredefinidodopargrafo"/>
    <w:uiPriority w:val="21"/>
    <w:qFormat/>
    <w:rsid w:val="00735F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35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35FF0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735F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35FF0"/>
    <w:rPr>
      <w:rFonts w:ascii="Times New Roman" w:hAnsi="Times New Roman" w:cs="Times New Roman"/>
      <w:sz w:val="24"/>
      <w:szCs w:val="24"/>
    </w:rPr>
  </w:style>
  <w:style w:type="table" w:styleId="Tabelacomgrelha">
    <w:name w:val="Table Grid"/>
    <w:basedOn w:val="Tabelanormal"/>
    <w:uiPriority w:val="39"/>
    <w:rsid w:val="00735F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2">
    <w:name w:val="Plain Table 2"/>
    <w:basedOn w:val="Tabelanormal"/>
    <w:uiPriority w:val="42"/>
    <w:rsid w:val="00735F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508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l Lacerda</dc:creator>
  <cp:keywords/>
  <dc:description/>
  <cp:lastModifiedBy>User</cp:lastModifiedBy>
  <cp:revision>3</cp:revision>
  <dcterms:created xsi:type="dcterms:W3CDTF">2025-05-04T01:40:00Z</dcterms:created>
  <dcterms:modified xsi:type="dcterms:W3CDTF">2025-05-04T10:45:00Z</dcterms:modified>
</cp:coreProperties>
</file>